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D52FF" w14:textId="635150B4" w:rsidR="00607575" w:rsidRDefault="00607575" w:rsidP="00267F17">
      <w:pPr>
        <w:pStyle w:val="Heading1"/>
        <w:numPr>
          <w:ilvl w:val="0"/>
          <w:numId w:val="0"/>
        </w:numPr>
        <w:spacing w:before="0"/>
        <w:jc w:val="center"/>
      </w:pPr>
      <w:bookmarkStart w:id="0" w:name="_Toc128497497"/>
      <w:r>
        <w:t>S1 TABLE.</w:t>
      </w:r>
      <w:r w:rsidR="00267F17" w:rsidRPr="004542CD">
        <w:t xml:space="preserve"> </w:t>
      </w:r>
      <w:r>
        <w:t>MATRICES OF CHANGE</w:t>
      </w:r>
    </w:p>
    <w:p w14:paraId="319E8567" w14:textId="1CFF506E" w:rsidR="00267F17" w:rsidRPr="00607575" w:rsidRDefault="00267F17" w:rsidP="00607575">
      <w:pPr>
        <w:pStyle w:val="Heading1"/>
        <w:numPr>
          <w:ilvl w:val="0"/>
          <w:numId w:val="0"/>
        </w:numPr>
        <w:spacing w:before="0" w:after="0"/>
        <w:rPr>
          <w:sz w:val="22"/>
          <w:szCs w:val="22"/>
        </w:rPr>
      </w:pPr>
      <w:r w:rsidRPr="00607575">
        <w:rPr>
          <w:sz w:val="22"/>
          <w:szCs w:val="22"/>
        </w:rPr>
        <w:t>MATRIX OF CHANGE FOR ADOPTER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59"/>
        <w:gridCol w:w="2159"/>
        <w:gridCol w:w="2162"/>
      </w:tblGrid>
      <w:tr w:rsidR="00267F17" w:rsidRPr="00380A1D" w14:paraId="0801327D" w14:textId="77777777" w:rsidTr="00607575">
        <w:trPr>
          <w:trHeight w:val="476"/>
        </w:trPr>
        <w:tc>
          <w:tcPr>
            <w:tcW w:w="8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97089D9" w14:textId="2EC909B2" w:rsidR="00267F17" w:rsidRPr="00380A1D" w:rsidRDefault="00267F17" w:rsidP="0060757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="00607575" w:rsidRPr="00380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rget : role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6523F8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3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C21CEA4" w14:textId="77777777" w:rsidR="00267F17" w:rsidRPr="00380A1D" w:rsidRDefault="00267F17" w:rsidP="0060757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eterminants</w:t>
            </w:r>
          </w:p>
        </w:tc>
      </w:tr>
      <w:tr w:rsidR="00267F17" w:rsidRPr="00380A1D" w14:paraId="7A82118F" w14:textId="77777777" w:rsidTr="009010F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0FA8EC6" w14:textId="2F7ECE9C" w:rsidR="00267F17" w:rsidRPr="00380A1D" w:rsidRDefault="00267F17" w:rsidP="00607575">
            <w:pPr>
              <w:spacing w:befor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43FF99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erformance objectives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B156DE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Knowledge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C5E44A8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Skills &amp; Self-efficacy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77CE235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utcome expectation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CFEEACA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Normative beliefs </w:t>
            </w:r>
          </w:p>
        </w:tc>
      </w:tr>
      <w:tr w:rsidR="00267F17" w:rsidRPr="00380A1D" w14:paraId="56E4BBA1" w14:textId="77777777" w:rsidTr="009010F1">
        <w:trPr>
          <w:trHeight w:val="1500"/>
        </w:trPr>
        <w:tc>
          <w:tcPr>
            <w:tcW w:w="8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E89468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alth zone &amp; facility decision-maker and leaders : adopter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792448D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O1. Agree to participate in the study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15CCF48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K1.a. Describe the components of the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2088D2F4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SSE1.a. Expresses confidence in the ability to do what is expected of the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C118D4B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OE.1.a. Expect that the study intervention development partners will provide support with program implementation and resource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86647FF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B.1. Express belief that other facilities like theirs are agreeing to implement the study </w:t>
            </w:r>
          </w:p>
        </w:tc>
      </w:tr>
      <w:tr w:rsidR="00267F17" w:rsidRPr="00380A1D" w14:paraId="20F793E1" w14:textId="77777777" w:rsidTr="009010F1">
        <w:trPr>
          <w:trHeight w:val="1248"/>
        </w:trPr>
        <w:tc>
          <w:tcPr>
            <w:tcW w:w="8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EFFF5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4AE2622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7F9AECE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K1.b. Describe the rates of timely birthdose vaccine uptake and HBV prevalence as problems that need to be addresse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0B4077A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SE1.b. Perceives that the facility is capable of change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58FA9DD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E1.b. Expect this program will provide streamlined/timely birth-dose vaccine uptake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hideMark/>
          </w:tcPr>
          <w:p w14:paraId="03745543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67F17" w:rsidRPr="00380A1D" w14:paraId="0AD214DB" w14:textId="77777777" w:rsidTr="009010F1">
        <w:trPr>
          <w:trHeight w:val="600"/>
        </w:trPr>
        <w:tc>
          <w:tcPr>
            <w:tcW w:w="8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0DC7A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74727EF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FD3E014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E483A74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SE1.c. Describes the facility as ready and able for change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3F75026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hideMark/>
          </w:tcPr>
          <w:p w14:paraId="71CAC41A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67F17" w:rsidRPr="00380A1D" w14:paraId="3342E6F8" w14:textId="77777777" w:rsidTr="009010F1">
        <w:trPr>
          <w:trHeight w:val="1200"/>
        </w:trPr>
        <w:tc>
          <w:tcPr>
            <w:tcW w:w="8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6CF54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0FCA514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PO2. Agree to expand vaccine services to include HepB-BD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755C8C2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K2.a. Express the unmet vaccine need among infants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10381CE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SE2.a. Express confidence in ability to work with partners and decision-makers to expand birth-dose vaccine service.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2E97B90B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E2.a. Expect that expanded birth-dose vaccine services will decrease infant morbidity and mortality rates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DA2A28E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B2.a. Express belief that other facilities are agreeing to expand birth-dose vaccine services </w:t>
            </w:r>
          </w:p>
        </w:tc>
      </w:tr>
      <w:tr w:rsidR="00267F17" w:rsidRPr="00380A1D" w14:paraId="365ADC1F" w14:textId="77777777" w:rsidTr="009010F1">
        <w:trPr>
          <w:trHeight w:val="900"/>
        </w:trPr>
        <w:tc>
          <w:tcPr>
            <w:tcW w:w="8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39994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2747824F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D5EC55F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K2.b. Describe the steps needed to expand birth-dose vaccine services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7C6C1F3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SE2.b. Express confidence in facility's ability to arrange </w:t>
            </w: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workflow to incorporate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hideMark/>
          </w:tcPr>
          <w:p w14:paraId="5F0B6B9B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42BFB77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B2.b. Express belief that leaders and decision-makers will encourage expansion </w:t>
            </w:r>
          </w:p>
        </w:tc>
      </w:tr>
      <w:tr w:rsidR="00267F17" w:rsidRPr="00380A1D" w14:paraId="1A336D2E" w14:textId="77777777" w:rsidTr="009010F1">
        <w:trPr>
          <w:trHeight w:val="900"/>
        </w:trPr>
        <w:tc>
          <w:tcPr>
            <w:tcW w:w="8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B6D93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F6771D9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O3. Agree to participate in evaluation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E877CAD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K3.a. Describe the expected outcomes of the stud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EC6F9F3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SSE3.a. Express confidence in ability to create records for evaluation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26FB7EC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E3.a. Expect the evaluation will add value to facility reporting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2EF87A3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NB3. Express belief that other facilities in the study will participate in the evaluation</w:t>
            </w:r>
          </w:p>
        </w:tc>
      </w:tr>
      <w:tr w:rsidR="00267F17" w:rsidRPr="00380A1D" w14:paraId="3FA2C0B8" w14:textId="77777777" w:rsidTr="009010F1">
        <w:trPr>
          <w:trHeight w:val="1200"/>
        </w:trPr>
        <w:tc>
          <w:tcPr>
            <w:tcW w:w="8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045F1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9B80C49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4BC2F46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K3.b. Describe the procedures for participating in the evaluation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226E79B5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SE3.b. Believe facility is a learning environment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33FD01A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E3.b. Expect that evaluation results will add value and status as compared to other competing facilities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hideMark/>
          </w:tcPr>
          <w:p w14:paraId="421F2387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67F17" w:rsidRPr="00380A1D" w14:paraId="5BF86ED2" w14:textId="77777777" w:rsidTr="009010F1">
        <w:trPr>
          <w:trHeight w:val="1200"/>
        </w:trPr>
        <w:tc>
          <w:tcPr>
            <w:tcW w:w="8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8390B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94151E8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9F0153C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A6B8479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9C60275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E3.c. Believe evaluation results will help facility support program and garner future funding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noWrap/>
            <w:hideMark/>
          </w:tcPr>
          <w:p w14:paraId="5C58F694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67F17" w:rsidRPr="00380A1D" w14:paraId="3DB36DAA" w14:textId="77777777" w:rsidTr="009010F1">
        <w:trPr>
          <w:trHeight w:val="1200"/>
        </w:trPr>
        <w:tc>
          <w:tcPr>
            <w:tcW w:w="8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04D12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059A320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O4. Provide a program champion for the study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9D3D891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K4. Explain the responsibilities of the program champions in study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F2819A0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SE4. Express confidence in the ability to recruit a program champion from each sub-group (midwives, vaccine staff, CHW)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206BFEFF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E4. Expect the program champion will enable the study to be implemented and maintained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A223761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NB4. Lists other clinics like theirs that use champions to assist in practice change</w:t>
            </w:r>
          </w:p>
        </w:tc>
      </w:tr>
      <w:tr w:rsidR="00267F17" w:rsidRPr="00380A1D" w14:paraId="7E6B910C" w14:textId="77777777" w:rsidTr="009010F1">
        <w:trPr>
          <w:trHeight w:val="1200"/>
        </w:trPr>
        <w:tc>
          <w:tcPr>
            <w:tcW w:w="8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2DC0A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24037D5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O5. Assure procedures are in place for study implementation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4AADC2A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K5. Describe process for ensuring study implementation procedures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9CD25C7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SE5. Demonstrate administrative ability to facilitate study implementation procedures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E2F1A10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OE5. Expect that workflow procedures will improve staff engagement and efficienc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0079853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B5. Express belief that other facilities in the study are also following implementation procedures </w:t>
            </w:r>
          </w:p>
        </w:tc>
      </w:tr>
      <w:tr w:rsidR="00267F17" w:rsidRPr="00380A1D" w14:paraId="42C7D34E" w14:textId="77777777" w:rsidTr="009010F1">
        <w:trPr>
          <w:trHeight w:val="1200"/>
        </w:trPr>
        <w:tc>
          <w:tcPr>
            <w:tcW w:w="8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884F2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014766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O6. Oversee that procedures remain in place for sustained study implementation and workflow procedures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1D0E43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K6. Describe steps to assure sustained study implementation workflow and procedures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8B90412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SE.6. Demonstrate administrative ability to maintain ongoing program implementation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DDF762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E6. Expect that sustained workflow procedures will improve sustained study implementation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686A6D" w14:textId="77777777" w:rsidR="00267F17" w:rsidRPr="00380A1D" w:rsidRDefault="00267F17" w:rsidP="00607575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80A1D">
              <w:rPr>
                <w:rFonts w:eastAsia="Times New Roman" w:cs="Times New Roman"/>
                <w:color w:val="000000"/>
                <w:sz w:val="20"/>
                <w:szCs w:val="20"/>
              </w:rPr>
              <w:t>NB6. Express belief that sustaining the study is good for the facility</w:t>
            </w:r>
          </w:p>
        </w:tc>
      </w:tr>
    </w:tbl>
    <w:p w14:paraId="07022CE8" w14:textId="77777777" w:rsidR="00267F17" w:rsidRDefault="00267F17" w:rsidP="00267F17"/>
    <w:p w14:paraId="79818463" w14:textId="77777777" w:rsidR="00267F17" w:rsidRDefault="00267F17" w:rsidP="00267F17">
      <w:pPr>
        <w:spacing w:before="0" w:after="200" w:line="276" w:lineRule="auto"/>
      </w:pPr>
      <w:r>
        <w:br w:type="page"/>
      </w:r>
    </w:p>
    <w:p w14:paraId="78C0CE6F" w14:textId="1C15C11B" w:rsidR="00267F17" w:rsidRPr="00607575" w:rsidRDefault="00267F17" w:rsidP="00607575">
      <w:pPr>
        <w:pStyle w:val="Heading1"/>
        <w:numPr>
          <w:ilvl w:val="0"/>
          <w:numId w:val="0"/>
        </w:numPr>
        <w:spacing w:before="0" w:after="0"/>
        <w:ind w:left="567" w:hanging="567"/>
        <w:rPr>
          <w:sz w:val="22"/>
          <w:szCs w:val="22"/>
        </w:rPr>
      </w:pPr>
      <w:bookmarkStart w:id="1" w:name="_Toc128497498"/>
      <w:r w:rsidRPr="00607575">
        <w:rPr>
          <w:sz w:val="22"/>
          <w:szCs w:val="22"/>
        </w:rPr>
        <w:lastRenderedPageBreak/>
        <w:t>MATRIX OF CHANGE FOR IMPLEMENTERS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1670"/>
        <w:gridCol w:w="1898"/>
        <w:gridCol w:w="1898"/>
        <w:gridCol w:w="2570"/>
        <w:gridCol w:w="2703"/>
        <w:gridCol w:w="2221"/>
      </w:tblGrid>
      <w:tr w:rsidR="00267F17" w:rsidRPr="00907B9A" w14:paraId="120706BB" w14:textId="77777777" w:rsidTr="00607575">
        <w:trPr>
          <w:trHeight w:val="259"/>
        </w:trPr>
        <w:tc>
          <w:tcPr>
            <w:tcW w:w="64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BC7DED" w14:textId="7733BD4A" w:rsidR="00267F17" w:rsidRPr="00907B9A" w:rsidRDefault="00607575" w:rsidP="0060757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07B9A">
              <w:rPr>
                <w:rFonts w:cs="Times New Roman"/>
                <w:b/>
                <w:bCs/>
                <w:sz w:val="20"/>
                <w:szCs w:val="20"/>
              </w:rPr>
              <w:t>Target : role</w:t>
            </w:r>
          </w:p>
        </w:tc>
        <w:tc>
          <w:tcPr>
            <w:tcW w:w="732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379B7B" w14:textId="447EC3A2" w:rsidR="00267F17" w:rsidRPr="00907B9A" w:rsidRDefault="00267F17" w:rsidP="0060757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23" w:type="pct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5481DF" w14:textId="77777777" w:rsidR="00267F17" w:rsidRPr="00907B9A" w:rsidRDefault="00267F17" w:rsidP="00607575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907B9A">
              <w:rPr>
                <w:rFonts w:cs="Times New Roman"/>
                <w:b/>
                <w:bCs/>
                <w:sz w:val="20"/>
                <w:szCs w:val="20"/>
              </w:rPr>
              <w:t>Determinants</w:t>
            </w:r>
          </w:p>
        </w:tc>
      </w:tr>
      <w:tr w:rsidR="00267F17" w:rsidRPr="00907B9A" w14:paraId="3ACDB420" w14:textId="77777777" w:rsidTr="009010F1">
        <w:trPr>
          <w:trHeight w:val="306"/>
        </w:trPr>
        <w:tc>
          <w:tcPr>
            <w:tcW w:w="6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99E8AF" w14:textId="39290F10" w:rsidR="00267F17" w:rsidRPr="00907B9A" w:rsidRDefault="00267F17" w:rsidP="009010F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80569E" w14:textId="77777777" w:rsidR="00267F17" w:rsidRPr="00907B9A" w:rsidRDefault="00267F17" w:rsidP="009010F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7B9A">
              <w:rPr>
                <w:rFonts w:cs="Times New Roman"/>
                <w:b/>
                <w:bCs/>
                <w:sz w:val="20"/>
                <w:szCs w:val="20"/>
              </w:rPr>
              <w:t xml:space="preserve">Performance objectives 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787CB75" w14:textId="77777777" w:rsidR="00267F17" w:rsidRPr="00907B9A" w:rsidRDefault="00267F17" w:rsidP="009010F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7B9A">
              <w:rPr>
                <w:rFonts w:cs="Times New Roman"/>
                <w:b/>
                <w:bCs/>
                <w:sz w:val="20"/>
                <w:szCs w:val="20"/>
              </w:rPr>
              <w:t xml:space="preserve">Knowledge 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951C18" w14:textId="77777777" w:rsidR="00267F17" w:rsidRPr="00907B9A" w:rsidRDefault="00267F17" w:rsidP="009010F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7B9A">
              <w:rPr>
                <w:rFonts w:cs="Times New Roman"/>
                <w:b/>
                <w:bCs/>
                <w:sz w:val="20"/>
                <w:szCs w:val="20"/>
              </w:rPr>
              <w:t xml:space="preserve">Skills &amp; Self-efficacy 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663C7B1" w14:textId="77777777" w:rsidR="00267F17" w:rsidRPr="00907B9A" w:rsidRDefault="00267F17" w:rsidP="009010F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7B9A">
              <w:rPr>
                <w:rFonts w:cs="Times New Roman"/>
                <w:b/>
                <w:bCs/>
                <w:sz w:val="20"/>
                <w:szCs w:val="20"/>
              </w:rPr>
              <w:t>Outcome expectation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CF0BE9E" w14:textId="77777777" w:rsidR="00267F17" w:rsidRPr="00907B9A" w:rsidRDefault="00267F17" w:rsidP="009010F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907B9A">
              <w:rPr>
                <w:rFonts w:cs="Times New Roman"/>
                <w:b/>
                <w:bCs/>
                <w:sz w:val="20"/>
                <w:szCs w:val="20"/>
              </w:rPr>
              <w:t xml:space="preserve">Normative beliefs </w:t>
            </w:r>
          </w:p>
        </w:tc>
      </w:tr>
      <w:tr w:rsidR="00267F17" w:rsidRPr="00907B9A" w14:paraId="1A6F98D6" w14:textId="77777777" w:rsidTr="009010F1">
        <w:trPr>
          <w:trHeight w:val="915"/>
        </w:trPr>
        <w:tc>
          <w:tcPr>
            <w:tcW w:w="644" w:type="pct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00840BDE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Health staff : implementer </w:t>
            </w:r>
            <w:r w:rsidRPr="00907B9A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907B9A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907B9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4C7E7C3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PO1. Facility staff agree to implement the program and attend 2-day study training. 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41312CF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K1.a. Describe the components of the study as easy to use and implement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AC574E0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SSE1. Demonstrate confidence in ability to attend and learn from training 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421A1E0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OE1.a. Expect participating in training will ensure readiness to successfully implement the program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94BC273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NB1. Expresses belief that their colleagues and other facility staff will attend trainings </w:t>
            </w:r>
          </w:p>
        </w:tc>
      </w:tr>
      <w:tr w:rsidR="00267F17" w:rsidRPr="00907B9A" w14:paraId="1FF0CCE9" w14:textId="77777777" w:rsidTr="009010F1">
        <w:trPr>
          <w:trHeight w:val="1284"/>
        </w:trPr>
        <w:tc>
          <w:tcPr>
            <w:tcW w:w="644" w:type="pct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4647022A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2D2AD67B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F7302A0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K1.b. Describe process for using guidelines and materials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A389B13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8A217C5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OE1.b. Expect champion and facility leadership will praise/acknowledge them for completing the training successfully 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D76C1AD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67F17" w:rsidRPr="00907B9A" w14:paraId="3AF9A997" w14:textId="77777777" w:rsidTr="009010F1">
        <w:trPr>
          <w:trHeight w:val="1356"/>
        </w:trPr>
        <w:tc>
          <w:tcPr>
            <w:tcW w:w="644" w:type="pct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73F1CFEC" w14:textId="77777777" w:rsidR="00267F17" w:rsidRPr="00907B9A" w:rsidRDefault="00267F17" w:rsidP="009010F1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Midwife : implementer 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EC2834D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PO2. Educates mothers about disease risk and vaccine benefits during ANC visits 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2733F079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K2. Awareness of study implementation procedures, guidelines, and workflows 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E9D2116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SSE2.a. Demonstrate ability to deliver and maintain use of education material 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D0AF546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OE2.b. Expect to make a difference and disseminate knowledge 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87065AE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NB2. Express belief that educating mothers makes a difference in infant morbidity and mortality</w:t>
            </w:r>
          </w:p>
        </w:tc>
      </w:tr>
      <w:tr w:rsidR="00267F17" w:rsidRPr="00907B9A" w14:paraId="01B6CE0A" w14:textId="77777777" w:rsidTr="009010F1">
        <w:trPr>
          <w:trHeight w:val="834"/>
        </w:trPr>
        <w:tc>
          <w:tcPr>
            <w:tcW w:w="644" w:type="pct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16EBD67B" w14:textId="77777777" w:rsidR="00267F17" w:rsidRPr="00907B9A" w:rsidRDefault="00267F17" w:rsidP="009010F1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08FF13E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D26B914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197214A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SSE2.b. Demonstrate ability to adhere to study workflow procedures 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DE4D260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OE2.b. Expect that workflows and procedures will aid study implementation 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E677316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67F17" w:rsidRPr="00907B9A" w14:paraId="6944BC81" w14:textId="77777777" w:rsidTr="009010F1">
        <w:trPr>
          <w:trHeight w:val="1836"/>
        </w:trPr>
        <w:tc>
          <w:tcPr>
            <w:tcW w:w="644" w:type="pct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5D0B0E34" w14:textId="77777777" w:rsidR="00267F17" w:rsidRPr="00907B9A" w:rsidRDefault="00267F17" w:rsidP="009010F1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C2CC00E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PO3.  Coordinates with vaccine staff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2BD0976E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K3. Awareness of study implementation procedures, guidelines, and workflows 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C4E0F3B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SSE3.a. Demonstrate ability to coordinate vaccine administration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9AB3415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OE3.a. Expect that coordination between vaccine and delivery staff will improve timely birth-dose uptake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7F9E7F7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NB3. Express belief that midwives taking on additional step of coordinating vaccines for newborns will increase timely birth-dose vaccine uptake</w:t>
            </w:r>
          </w:p>
        </w:tc>
      </w:tr>
      <w:tr w:rsidR="00267F17" w:rsidRPr="00907B9A" w14:paraId="2C9DEEC4" w14:textId="77777777" w:rsidTr="009010F1">
        <w:trPr>
          <w:trHeight w:val="798"/>
        </w:trPr>
        <w:tc>
          <w:tcPr>
            <w:tcW w:w="644" w:type="pct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0D008F89" w14:textId="77777777" w:rsidR="00267F17" w:rsidRPr="00907B9A" w:rsidRDefault="00267F17" w:rsidP="009010F1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98F391C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68EC5CF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E47597D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SSE3.b. Demonstrate ability to adhere to study workflow procedures 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240C83C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OE3.b. Expect that workflows and procedures will aid study implementation 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A4E65A2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67F17" w:rsidRPr="00907B9A" w14:paraId="2A3B2673" w14:textId="77777777" w:rsidTr="009010F1">
        <w:trPr>
          <w:trHeight w:val="1224"/>
        </w:trPr>
        <w:tc>
          <w:tcPr>
            <w:tcW w:w="644" w:type="pct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41DD92DF" w14:textId="77777777" w:rsidR="00267F17" w:rsidRPr="00907B9A" w:rsidRDefault="00267F17" w:rsidP="009010F1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C583B4B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PO4. Uses barrier scripts to respond to mother concerns about vaccination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FE794A0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K4. Awareness of study implementation procedures, guidelines, and workflows 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23D72A6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SSE4.a. Express confidence using strategies to increase vaccine uptake 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A6430CE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OE4.a. Expect to make a difference and disseminate knowledge 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0B13B43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NB4. Express belief that educating mothers makes a difference in avoidable infant morbidity and mortality</w:t>
            </w:r>
          </w:p>
        </w:tc>
      </w:tr>
      <w:tr w:rsidR="00267F17" w:rsidRPr="00907B9A" w14:paraId="6EEBA19D" w14:textId="77777777" w:rsidTr="009010F1">
        <w:trPr>
          <w:trHeight w:val="918"/>
        </w:trPr>
        <w:tc>
          <w:tcPr>
            <w:tcW w:w="644" w:type="pct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3A3ECA98" w14:textId="77777777" w:rsidR="00267F17" w:rsidRPr="00907B9A" w:rsidRDefault="00267F17" w:rsidP="009010F1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5EEECC5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9FDFE90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01B883E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SSE4.b. Demonstrate ability to adhere to study workflow procedures 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B46999F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OE4.b. Expect that workflows and procedures will aid study implementation 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E806692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67F17" w:rsidRPr="00907B9A" w14:paraId="1C7BA8F9" w14:textId="77777777" w:rsidTr="009010F1">
        <w:trPr>
          <w:trHeight w:val="1224"/>
        </w:trPr>
        <w:tc>
          <w:tcPr>
            <w:tcW w:w="644" w:type="pct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60A3F52D" w14:textId="5228D313" w:rsidR="00267F17" w:rsidRPr="00907B9A" w:rsidRDefault="00267F17" w:rsidP="009010F1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Vaccine staff : implementer 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D01A3FB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PO5. Captures infants' immunization status 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2FC857D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K5. Awareness of study implementation procedures, guidelines, and workflows 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C99D3D0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SSE5.a. Demonstrate ability to regularly capture vaccine status at the end of every day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45FD6BD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OE5.a. Expect to improve facility and study tracking of infants' vaccine information 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BBDD405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NB5. Express belief that their role capturing infant vaccine status every day improves vaccine tracking and monitoring</w:t>
            </w:r>
          </w:p>
        </w:tc>
      </w:tr>
      <w:tr w:rsidR="00267F17" w:rsidRPr="00907B9A" w14:paraId="57F9F393" w14:textId="77777777" w:rsidTr="009010F1">
        <w:trPr>
          <w:trHeight w:val="918"/>
        </w:trPr>
        <w:tc>
          <w:tcPr>
            <w:tcW w:w="644" w:type="pct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4F0E142D" w14:textId="77777777" w:rsidR="00267F17" w:rsidRPr="00907B9A" w:rsidRDefault="00267F17" w:rsidP="009010F1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A28D345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B3DDE80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F8DA592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SSE5.b. Demonstrate ability to adhere to study workflow procedures 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815C06A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OE5.b. Expect that workflows and procedures will aid study implementation 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58344FA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67F17" w:rsidRPr="00907B9A" w14:paraId="446CB3CD" w14:textId="77777777" w:rsidTr="009010F1">
        <w:trPr>
          <w:trHeight w:val="1530"/>
        </w:trPr>
        <w:tc>
          <w:tcPr>
            <w:tcW w:w="644" w:type="pct"/>
            <w:vMerge w:val="restar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vAlign w:val="center"/>
            <w:hideMark/>
          </w:tcPr>
          <w:p w14:paraId="2B02368E" w14:textId="77777777" w:rsidR="00267F17" w:rsidRPr="00907B9A" w:rsidRDefault="00267F17" w:rsidP="009010F1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Community health worker : implementer 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EF3AB7F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PO6. Partner with community leaders to improve preventable disease and vaccine awareness in community  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506ECAC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K6. Awareness of study implementation procedures, guidelines, and workflows 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5B24B8A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SSE6.a. Demonstrate ability to recruit willing community leaders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408CACC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OE6. Expect that community awareness of vaccines will improve over time through community-leadership involvement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058A988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NB6. Expresses belief that they are able to recruit community leaders to support VANISH-BD </w:t>
            </w:r>
          </w:p>
        </w:tc>
      </w:tr>
      <w:tr w:rsidR="00267F17" w:rsidRPr="00907B9A" w14:paraId="2B5AE19A" w14:textId="77777777" w:rsidTr="009010F1">
        <w:trPr>
          <w:trHeight w:val="1530"/>
        </w:trPr>
        <w:tc>
          <w:tcPr>
            <w:tcW w:w="644" w:type="pct"/>
            <w:vMerge/>
            <w:tcBorders>
              <w:top w:val="nil"/>
              <w:left w:val="nil"/>
              <w:bottom w:val="single" w:sz="4" w:space="0" w:color="D0CECE"/>
              <w:right w:val="nil"/>
            </w:tcBorders>
            <w:vAlign w:val="center"/>
            <w:hideMark/>
          </w:tcPr>
          <w:p w14:paraId="193AA0CF" w14:textId="77777777" w:rsidR="00267F17" w:rsidRPr="00907B9A" w:rsidRDefault="00267F17" w:rsidP="009010F1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937D6CC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E3859C0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2D80E85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SSE6.b. Demonstrate ability to disseminate vaccine education to community leaders 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5B1A9DB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BCE1079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NB6.b. Expresses belief that involving community leaders will make a difference in avoidable infant morbidity and mortality </w:t>
            </w:r>
          </w:p>
        </w:tc>
      </w:tr>
      <w:tr w:rsidR="00267F17" w:rsidRPr="00907B9A" w14:paraId="4841EA12" w14:textId="77777777" w:rsidTr="009010F1">
        <w:trPr>
          <w:trHeight w:val="1224"/>
        </w:trPr>
        <w:tc>
          <w:tcPr>
            <w:tcW w:w="6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8D9D4C" w14:textId="77777777" w:rsidR="00267F17" w:rsidRPr="00907B9A" w:rsidRDefault="00267F17" w:rsidP="009010F1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Champion: implementer 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BD849F8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PO7. Champions oversee implementation efforts and provide feedback to facility staff  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39A955F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K7.a. Awareness of daily and weekly activities associated with champion's role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C613508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SSE7. Demonstrates confidence and ability to oversee implementation of the study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83C2D60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OE7. Expect that through continuous monitoring and communication, the study will be implemented effectively 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7A5A1EE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NB7. Believes that other champions in other clinics are conducting the same role </w:t>
            </w:r>
          </w:p>
        </w:tc>
      </w:tr>
      <w:tr w:rsidR="00267F17" w:rsidRPr="00907B9A" w14:paraId="3DFEE1D2" w14:textId="77777777" w:rsidTr="009010F1">
        <w:trPr>
          <w:trHeight w:val="918"/>
        </w:trPr>
        <w:tc>
          <w:tcPr>
            <w:tcW w:w="6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BDA0BD" w14:textId="77777777" w:rsidR="00267F17" w:rsidRPr="00907B9A" w:rsidRDefault="00267F17" w:rsidP="009010F1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CCC313A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0894B40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K7.b. Awareness of steps needed to monitor implementation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2E188D2D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EECB04A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9341462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67F17" w:rsidRPr="00907B9A" w14:paraId="2A057921" w14:textId="77777777" w:rsidTr="009010F1">
        <w:trPr>
          <w:trHeight w:val="1530"/>
        </w:trPr>
        <w:tc>
          <w:tcPr>
            <w:tcW w:w="6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A168B" w14:textId="77777777" w:rsidR="00267F17" w:rsidRPr="00907B9A" w:rsidRDefault="00267F17" w:rsidP="009010F1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AFC9DB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PO8. Champions identify barriers and  provide suggestions for overcoming them 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DFBE09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K8. Provides a list of potential barriers to implementation and solutions to address them 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B8A3330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SSE8. Expresses confidence in their ability to identify problems and respond to them during implementation 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DAA310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 xml:space="preserve">OE8. Expects that timely identification of problems will facilitate addressing the barrier  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AE627F" w14:textId="77777777" w:rsidR="00267F17" w:rsidRPr="00907B9A" w:rsidRDefault="00267F17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07B9A">
              <w:rPr>
                <w:rFonts w:cs="Times New Roman"/>
                <w:color w:val="000000"/>
                <w:sz w:val="20"/>
                <w:szCs w:val="20"/>
              </w:rPr>
              <w:t>NB8. Believes that other champions in other clinics have a role that includes identification of barriers and development of solutions</w:t>
            </w:r>
          </w:p>
        </w:tc>
      </w:tr>
    </w:tbl>
    <w:p w14:paraId="76E2D4CC" w14:textId="562ACC46" w:rsidR="008B3559" w:rsidRDefault="008B3559" w:rsidP="00AB6542">
      <w:pPr>
        <w:spacing w:before="0" w:after="200" w:line="276" w:lineRule="auto"/>
      </w:pPr>
    </w:p>
    <w:sectPr w:rsidR="008B3559" w:rsidSect="00267F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533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F17"/>
    <w:rsid w:val="00040EEB"/>
    <w:rsid w:val="00050C19"/>
    <w:rsid w:val="0006529B"/>
    <w:rsid w:val="000A4750"/>
    <w:rsid w:val="000C6BBC"/>
    <w:rsid w:val="000F7AA1"/>
    <w:rsid w:val="00102C69"/>
    <w:rsid w:val="001405B3"/>
    <w:rsid w:val="00153C03"/>
    <w:rsid w:val="00154435"/>
    <w:rsid w:val="001E1D11"/>
    <w:rsid w:val="001E60BD"/>
    <w:rsid w:val="00213D45"/>
    <w:rsid w:val="00243F16"/>
    <w:rsid w:val="00267F17"/>
    <w:rsid w:val="002B5675"/>
    <w:rsid w:val="002E4BF8"/>
    <w:rsid w:val="002F0DD3"/>
    <w:rsid w:val="003139B0"/>
    <w:rsid w:val="00334544"/>
    <w:rsid w:val="003621FD"/>
    <w:rsid w:val="00373C26"/>
    <w:rsid w:val="004220D6"/>
    <w:rsid w:val="00425E2C"/>
    <w:rsid w:val="00484E14"/>
    <w:rsid w:val="004910AC"/>
    <w:rsid w:val="004B7D64"/>
    <w:rsid w:val="004C07E4"/>
    <w:rsid w:val="00504A3F"/>
    <w:rsid w:val="005122EA"/>
    <w:rsid w:val="00532EDF"/>
    <w:rsid w:val="0053448D"/>
    <w:rsid w:val="005841E5"/>
    <w:rsid w:val="00593B27"/>
    <w:rsid w:val="005D77AC"/>
    <w:rsid w:val="005E571F"/>
    <w:rsid w:val="00607575"/>
    <w:rsid w:val="00622961"/>
    <w:rsid w:val="00650BB5"/>
    <w:rsid w:val="00662B70"/>
    <w:rsid w:val="00681E20"/>
    <w:rsid w:val="006A20EA"/>
    <w:rsid w:val="006E5243"/>
    <w:rsid w:val="00737CB4"/>
    <w:rsid w:val="00741A73"/>
    <w:rsid w:val="007429C8"/>
    <w:rsid w:val="007619F6"/>
    <w:rsid w:val="008153EF"/>
    <w:rsid w:val="008342A9"/>
    <w:rsid w:val="00843300"/>
    <w:rsid w:val="008937BA"/>
    <w:rsid w:val="008B3559"/>
    <w:rsid w:val="008C1697"/>
    <w:rsid w:val="008F3BAE"/>
    <w:rsid w:val="00932F0B"/>
    <w:rsid w:val="00992D1E"/>
    <w:rsid w:val="009C0AF7"/>
    <w:rsid w:val="009E025D"/>
    <w:rsid w:val="009F362F"/>
    <w:rsid w:val="00A058FC"/>
    <w:rsid w:val="00A15C08"/>
    <w:rsid w:val="00A274EA"/>
    <w:rsid w:val="00A303E5"/>
    <w:rsid w:val="00A77F3A"/>
    <w:rsid w:val="00AB4680"/>
    <w:rsid w:val="00AB6542"/>
    <w:rsid w:val="00AD1AF2"/>
    <w:rsid w:val="00AE3A04"/>
    <w:rsid w:val="00B3139C"/>
    <w:rsid w:val="00B40C2D"/>
    <w:rsid w:val="00B76DB4"/>
    <w:rsid w:val="00BF7E23"/>
    <w:rsid w:val="00C253F4"/>
    <w:rsid w:val="00C7733F"/>
    <w:rsid w:val="00CB17D9"/>
    <w:rsid w:val="00CB5FD3"/>
    <w:rsid w:val="00CD152C"/>
    <w:rsid w:val="00CE12B2"/>
    <w:rsid w:val="00CE17C2"/>
    <w:rsid w:val="00D10954"/>
    <w:rsid w:val="00D32E0C"/>
    <w:rsid w:val="00D35C4D"/>
    <w:rsid w:val="00D60021"/>
    <w:rsid w:val="00DC3E63"/>
    <w:rsid w:val="00DC693C"/>
    <w:rsid w:val="00DD06F2"/>
    <w:rsid w:val="00E01E97"/>
    <w:rsid w:val="00E243B9"/>
    <w:rsid w:val="00E4059D"/>
    <w:rsid w:val="00E63D76"/>
    <w:rsid w:val="00E70884"/>
    <w:rsid w:val="00EA71A4"/>
    <w:rsid w:val="00EB0531"/>
    <w:rsid w:val="00EC0C2C"/>
    <w:rsid w:val="00EF0D97"/>
    <w:rsid w:val="00F149E8"/>
    <w:rsid w:val="00F17E99"/>
    <w:rsid w:val="00F76079"/>
    <w:rsid w:val="00FC66B6"/>
    <w:rsid w:val="00FD274B"/>
    <w:rsid w:val="00FD329B"/>
    <w:rsid w:val="00FF7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32FB5"/>
  <w15:chartTrackingRefBased/>
  <w15:docId w15:val="{98C30828-806B-7449-B79F-7E95E72DE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F17"/>
    <w:pPr>
      <w:spacing w:before="120" w:after="240" w:line="240" w:lineRule="auto"/>
    </w:pPr>
    <w:rPr>
      <w:rFonts w:cstheme="minorBidi"/>
      <w:kern w:val="0"/>
      <w:szCs w:val="22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67F1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67F1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67F1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67F1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67F1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67F17"/>
    <w:rPr>
      <w:rFonts w:eastAsia="Cambria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267F17"/>
    <w:rPr>
      <w:rFonts w:eastAsia="Cambria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267F17"/>
    <w:rPr>
      <w:rFonts w:eastAsiaTheme="majorEastAsia" w:cstheme="majorBid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267F17"/>
    <w:rPr>
      <w:rFonts w:eastAsiaTheme="majorEastAsia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267F17"/>
    <w:rPr>
      <w:rFonts w:eastAsiaTheme="majorEastAsia" w:cstheme="majorBidi"/>
      <w:b/>
      <w:iCs/>
      <w:kern w:val="0"/>
      <w14:ligatures w14:val="none"/>
    </w:rPr>
  </w:style>
  <w:style w:type="numbering" w:customStyle="1" w:styleId="Headings">
    <w:name w:val="Headings"/>
    <w:uiPriority w:val="99"/>
    <w:rsid w:val="00267F17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267F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256</Words>
  <Characters>7160</Characters>
  <Application>Microsoft Office Word</Application>
  <DocSecurity>0</DocSecurity>
  <Lines>59</Lines>
  <Paragraphs>16</Paragraphs>
  <ScaleCrop>false</ScaleCrop>
  <Company/>
  <LinksUpToDate>false</LinksUpToDate>
  <CharactersWithSpaces>8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sson, Alix</dc:creator>
  <cp:keywords/>
  <dc:description/>
  <cp:lastModifiedBy>Boisson, Alix</cp:lastModifiedBy>
  <cp:revision>2</cp:revision>
  <dcterms:created xsi:type="dcterms:W3CDTF">2024-01-14T14:28:00Z</dcterms:created>
  <dcterms:modified xsi:type="dcterms:W3CDTF">2024-01-14T14:28:00Z</dcterms:modified>
</cp:coreProperties>
</file>